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96"/>
        <w:gridCol w:w="1080"/>
        <w:gridCol w:w="1080"/>
      </w:tblGrid>
      <w:tr w:rsidR="00175FB7" w:rsidRPr="00FA77DC" w14:paraId="668FCFD7" w14:textId="77777777" w:rsidTr="003A7144">
        <w:trPr>
          <w:cantSplit/>
          <w:tblHeader/>
          <w:jc w:val="center"/>
        </w:trPr>
        <w:tc>
          <w:tcPr>
            <w:tcW w:w="399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FD0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9B524B" wp14:editId="4AB0FB76">
                      <wp:simplePos x="0" y="0"/>
                      <wp:positionH relativeFrom="column">
                        <wp:posOffset>572770</wp:posOffset>
                      </wp:positionH>
                      <wp:positionV relativeFrom="paragraph">
                        <wp:posOffset>-335915</wp:posOffset>
                      </wp:positionV>
                      <wp:extent cx="2641600" cy="292100"/>
                      <wp:effectExtent l="0" t="0" r="12700" b="1270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41600" cy="292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3C8DBD2" w14:textId="77777777" w:rsidR="00175FB7" w:rsidRPr="00AD506D" w:rsidRDefault="00175FB7" w:rsidP="00175FB7">
                                  <w:pPr>
                                    <w:rPr>
                                      <w:rFonts w:ascii="Garamond" w:hAnsi="Garamond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Garamond" w:hAnsi="Garamond"/>
                                      <w:sz w:val="20"/>
                                      <w:szCs w:val="20"/>
                                    </w:rPr>
                                    <w:t xml:space="preserve">S3 </w:t>
                                  </w:r>
                                  <w:r w:rsidRPr="00AD506D">
                                    <w:rPr>
                                      <w:rFonts w:ascii="Garamond" w:hAnsi="Garamond"/>
                                      <w:sz w:val="20"/>
                                      <w:szCs w:val="20"/>
                                    </w:rPr>
                                    <w:t>Table: OLS Table with Full Interaction Ter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D9B524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45.1pt;margin-top:-26.45pt;width:208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yGYANgIAAHwEAAAOAAAAZHJzL2Uyb0RvYy54bWysVE1v2zAMvQ/YfxB0X/yxNFuDOEWWIsOA&#13;&#10;oC2QDj0rshQbk0VNUmJnv36U7Hy022nYRaZE6ol8fPTsrmsUOQjratAFzUYpJUJzKGu9K+j359WH&#13;&#10;z5Q4z3TJFGhR0KNw9G7+/t2sNVORQwWqFJYgiHbT1hS08t5Mk8TxSjTMjcAIjU4JtmEet3aXlJa1&#13;&#10;iN6oJE/TSdKCLY0FLpzD0/veSecRX0rB/aOUTniiCoq5+bjauG7DmsxnbLqzzFQ1H9Jg/5BFw2qN&#13;&#10;j56h7plnZG/rP6CamltwIP2IQ5OAlDUXsQasJkvfVLOpmBGxFiTHmTNN7v/B8ofDxjxZ4rsv0GED&#13;&#10;AyGtcVOHh6GeTtomfDFTgn6k8HimTXSecDzMJ+NskqKLoy+/zTO0ESa53DbW+a8CGhKMglpsS2SL&#13;&#10;HdbO96GnkPCYA1WXq1qpuAlSEEtlyYFhE5WPOSL4qyilSVvQycebNAK/8gXo8/2tYvzHkN5VFOIp&#13;&#10;jTlfag+W77bdQMgWyiPyZKGXkDN8VSPumjn/xCxqBuvHOfCPuEgFmAwMFiUV2F9/Ow/x2Er0UtKi&#13;&#10;Bgvqfu6ZFZSobxqbfJuNx0G0cTO++ZTjxl57ttcevW+WgAxlOHGGRzPEe3UypYXmBcdlEV5FF9Mc&#13;&#10;3y6oP5lL308GjhsXi0UMQpka5td6Y3iADh0JfD53L8yaoZ8elfAAJ7Wy6Zu29rHhpobF3oOsY88D&#13;&#10;wT2rA+8o8aiaYRzDDF3vY9TlpzH/DQAA//8DAFBLAwQUAAYACAAAACEAY0z+cd8AAAAOAQAADwAA&#13;&#10;AGRycy9kb3ducmV2LnhtbExPy07DMBC8I/EP1iJxa20iNUrSOBWPwoUTBXHexq5tEdtR7Kbh71lO&#13;&#10;cFlpZ2fn0e4WP7BZT8nFIOFuLYDp0EflgpHw8f68qoCljEHhEIOW8K0T7LrrqxYbFS/hTc+HbBiJ&#13;&#10;hNSgBJvz2HCeeqs9pnUcdaDbKU4eM62T4WrCC4n7gRdClNyjC+RgcdSPVvdfh7OXsH8wtekrnOy+&#13;&#10;Us7Ny+fp1bxIeXuzPG1p3G+BZb3kvw/47UD5oaNgx3gOKrFBQi0KYkpYbYoaGBE2oiTkSEhZA+9a&#13;&#10;/r9G9wMAAP//AwBQSwECLQAUAAYACAAAACEAtoM4kv4AAADhAQAAEwAAAAAAAAAAAAAAAAAAAAAA&#13;&#10;W0NvbnRlbnRfVHlwZXNdLnhtbFBLAQItABQABgAIAAAAIQA4/SH/1gAAAJQBAAALAAAAAAAAAAAA&#13;&#10;AAAAAC8BAABfcmVscy8ucmVsc1BLAQItABQABgAIAAAAIQCJyGYANgIAAHwEAAAOAAAAAAAAAAAA&#13;&#10;AAAAAC4CAABkcnMvZTJvRG9jLnhtbFBLAQItABQABgAIAAAAIQBjTP5x3wAAAA4BAAAPAAAAAAAA&#13;&#10;AAAAAAAAAJAEAABkcnMvZG93bnJldi54bWxQSwUGAAAAAAQABADzAAAAnAUAAAAA&#13;&#10;" fillcolor="white [3201]" strokeweight=".5pt">
                      <v:textbox>
                        <w:txbxContent>
                          <w:p w14:paraId="43C8DBD2" w14:textId="77777777" w:rsidR="00175FB7" w:rsidRPr="00AD506D" w:rsidRDefault="00175FB7" w:rsidP="00175FB7">
                            <w:pPr>
                              <w:rPr>
                                <w:rFonts w:ascii="Garamond" w:hAnsi="Garamond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Garamond" w:hAnsi="Garamond"/>
                                <w:sz w:val="20"/>
                                <w:szCs w:val="20"/>
                              </w:rPr>
                              <w:t xml:space="preserve">S3 </w:t>
                            </w:r>
                            <w:r w:rsidRPr="00AD506D">
                              <w:rPr>
                                <w:rFonts w:ascii="Garamond" w:hAnsi="Garamond"/>
                                <w:sz w:val="20"/>
                                <w:szCs w:val="20"/>
                              </w:rPr>
                              <w:t>Table: OLS Table with Full Interaction Term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41B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2F0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Trust</w:t>
            </w:r>
          </w:p>
        </w:tc>
      </w:tr>
      <w:tr w:rsidR="00175FB7" w:rsidRPr="00FA77DC" w14:paraId="6D59976C" w14:textId="77777777" w:rsidTr="003A7144">
        <w:trPr>
          <w:cantSplit/>
          <w:jc w:val="center"/>
        </w:trPr>
        <w:tc>
          <w:tcPr>
            <w:tcW w:w="399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57D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728FF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3.637***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955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3.595***</w:t>
            </w:r>
          </w:p>
        </w:tc>
      </w:tr>
      <w:tr w:rsidR="00175FB7" w:rsidRPr="00FA77DC" w14:paraId="57FA25EB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2F74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5D8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31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6AA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278)</w:t>
            </w:r>
          </w:p>
        </w:tc>
      </w:tr>
      <w:tr w:rsidR="00175FB7" w:rsidRPr="00FA77DC" w14:paraId="11621B2D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959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Armed dron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A1C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C8F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68</w:t>
            </w:r>
          </w:p>
        </w:tc>
      </w:tr>
      <w:tr w:rsidR="00175FB7" w:rsidRPr="00FA77DC" w14:paraId="5C9958CA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93B5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D9C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6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079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65)</w:t>
            </w:r>
          </w:p>
        </w:tc>
      </w:tr>
      <w:tr w:rsidR="00175FB7" w:rsidRPr="00FA77DC" w14:paraId="4091A63D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1FE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General surger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286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38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D8F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34*</w:t>
            </w:r>
          </w:p>
        </w:tc>
      </w:tr>
      <w:tr w:rsidR="00175FB7" w:rsidRPr="00FA77DC" w14:paraId="4D494D71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3425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49E5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6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DCF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63)</w:t>
            </w:r>
          </w:p>
        </w:tc>
      </w:tr>
      <w:tr w:rsidR="00175FB7" w:rsidRPr="00FA77DC" w14:paraId="3EE34653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D41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Police surveillanc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9A1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206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A05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70**</w:t>
            </w:r>
          </w:p>
        </w:tc>
      </w:tr>
      <w:tr w:rsidR="00175FB7" w:rsidRPr="00FA77DC" w14:paraId="3352956D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C48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675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6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19D0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65)</w:t>
            </w:r>
          </w:p>
        </w:tc>
      </w:tr>
      <w:tr w:rsidR="00175FB7" w:rsidRPr="00FA77DC" w14:paraId="2B118C68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B35B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Social media content modera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788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B9D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55</w:t>
            </w:r>
          </w:p>
        </w:tc>
      </w:tr>
      <w:tr w:rsidR="00175FB7" w:rsidRPr="00FA77DC" w14:paraId="44A67754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2BB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5B8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6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1A4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66)</w:t>
            </w:r>
          </w:p>
        </w:tc>
      </w:tr>
      <w:tr w:rsidR="00175FB7" w:rsidRPr="00FA77DC" w14:paraId="4EE3519D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A177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B24C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ACC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57</w:t>
            </w:r>
          </w:p>
        </w:tc>
      </w:tr>
      <w:tr w:rsidR="00175FB7" w:rsidRPr="00FA77DC" w14:paraId="79363E05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C44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EC9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26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9FB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238)</w:t>
            </w:r>
          </w:p>
        </w:tc>
      </w:tr>
      <w:tr w:rsidR="00175FB7" w:rsidRPr="00FA77DC" w14:paraId="77B7D4D5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64BA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95F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527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4FD57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420+</w:t>
            </w:r>
          </w:p>
        </w:tc>
      </w:tr>
      <w:tr w:rsidR="00175FB7" w:rsidRPr="00FA77DC" w14:paraId="0ACF22E1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CF49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0904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25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204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228)</w:t>
            </w:r>
          </w:p>
        </w:tc>
      </w:tr>
      <w:tr w:rsidR="00175FB7" w:rsidRPr="00FA77DC" w14:paraId="4D9291C9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D87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5F6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4DF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68</w:t>
            </w:r>
          </w:p>
        </w:tc>
      </w:tr>
      <w:tr w:rsidR="00175FB7" w:rsidRPr="00FA77DC" w14:paraId="1005ED29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A77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17E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26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E24F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230)</w:t>
            </w:r>
          </w:p>
        </w:tc>
      </w:tr>
      <w:tr w:rsidR="00175FB7" w:rsidRPr="00FA77DC" w14:paraId="095D2C0C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E62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Native Hawaiian and Other Pacific Islande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6E9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686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27D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407</w:t>
            </w:r>
          </w:p>
        </w:tc>
      </w:tr>
      <w:tr w:rsidR="00175FB7" w:rsidRPr="00FA77DC" w14:paraId="3F147730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F7BF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522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32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99A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394)</w:t>
            </w:r>
          </w:p>
        </w:tc>
      </w:tr>
      <w:tr w:rsidR="00175FB7" w:rsidRPr="00FA77DC" w14:paraId="26045A37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314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07A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543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50</w:t>
            </w:r>
          </w:p>
        </w:tc>
      </w:tr>
      <w:tr w:rsidR="00175FB7" w:rsidRPr="00FA77DC" w14:paraId="7AB1B7C2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B05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FAEF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23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69E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99)</w:t>
            </w:r>
          </w:p>
        </w:tc>
      </w:tr>
      <w:tr w:rsidR="00175FB7" w:rsidRPr="00FA77DC" w14:paraId="3C2649AB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87B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Full autonomy and no human oversigh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284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131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091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114**</w:t>
            </w:r>
          </w:p>
        </w:tc>
      </w:tr>
      <w:tr w:rsidR="00175FB7" w:rsidRPr="00FA77DC" w14:paraId="068234FD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FE7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D5F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4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74C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41)</w:t>
            </w:r>
          </w:p>
        </w:tc>
      </w:tr>
      <w:tr w:rsidR="00175FB7" w:rsidRPr="00FA77DC" w14:paraId="49F94720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8BF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Mixed autonomy (human-in-the-loop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D26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8D3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31</w:t>
            </w:r>
          </w:p>
        </w:tc>
      </w:tr>
      <w:tr w:rsidR="00175FB7" w:rsidRPr="00FA77DC" w14:paraId="1F90758F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A648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4B7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F0C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41)</w:t>
            </w:r>
          </w:p>
        </w:tc>
      </w:tr>
      <w:tr w:rsidR="00175FB7" w:rsidRPr="00FA77DC" w14:paraId="0149FC4E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A71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Maximum precision (correct 99% of the time with 1% false positives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394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400*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932A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379***</w:t>
            </w:r>
          </w:p>
        </w:tc>
      </w:tr>
      <w:tr w:rsidR="00175FB7" w:rsidRPr="00FA77DC" w14:paraId="60A440C4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0ED9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941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D09F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41)</w:t>
            </w:r>
          </w:p>
        </w:tc>
      </w:tr>
      <w:tr w:rsidR="00175FB7" w:rsidRPr="00FA77DC" w14:paraId="4AB04F99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789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Substantial precision (correct 90% of the time with 10% false positives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2D7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10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C3A2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77*</w:t>
            </w:r>
          </w:p>
        </w:tc>
      </w:tr>
      <w:tr w:rsidR="00175FB7" w:rsidRPr="00FA77DC" w14:paraId="4608132D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819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B467F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1D2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39)</w:t>
            </w:r>
          </w:p>
        </w:tc>
      </w:tr>
      <w:tr w:rsidR="00175FB7" w:rsidRPr="00FA77DC" w14:paraId="78D464F4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784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Private industr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B20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CB9F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06</w:t>
            </w:r>
          </w:p>
        </w:tc>
      </w:tr>
      <w:tr w:rsidR="00175FB7" w:rsidRPr="00FA77DC" w14:paraId="699D1EC9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EED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52F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B5E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39)</w:t>
            </w:r>
          </w:p>
        </w:tc>
      </w:tr>
      <w:tr w:rsidR="00175FB7" w:rsidRPr="00FA77DC" w14:paraId="59CB71E5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EF1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Public government agenci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338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B5E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006</w:t>
            </w:r>
          </w:p>
        </w:tc>
      </w:tr>
      <w:tr w:rsidR="00175FB7" w:rsidRPr="00FA77DC" w14:paraId="0CAECDA5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536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8D6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6D5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41)</w:t>
            </w:r>
          </w:p>
        </w:tc>
      </w:tr>
      <w:tr w:rsidR="00175FB7" w:rsidRPr="00FA77DC" w14:paraId="1AA43C4E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D7CF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E1C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90*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3CD3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215***</w:t>
            </w:r>
          </w:p>
        </w:tc>
      </w:tr>
      <w:tr w:rsidR="00175FB7" w:rsidRPr="00FA77DC" w14:paraId="157E0FEC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2BD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B71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5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BAF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57)</w:t>
            </w:r>
          </w:p>
        </w:tc>
      </w:tr>
      <w:tr w:rsidR="00175FB7" w:rsidRPr="00FA77DC" w14:paraId="4FD24764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7F5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Conservatism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24DB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039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CBBE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035+</w:t>
            </w:r>
          </w:p>
        </w:tc>
      </w:tr>
      <w:tr w:rsidR="00175FB7" w:rsidRPr="00FA77DC" w14:paraId="137B6D7C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AE6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5896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50D4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18)</w:t>
            </w:r>
          </w:p>
        </w:tc>
      </w:tr>
      <w:tr w:rsidR="00175FB7" w:rsidRPr="00FA77DC" w14:paraId="640EF486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D7D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10,000 to 24,9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D40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313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84</w:t>
            </w:r>
          </w:p>
        </w:tc>
      </w:tr>
      <w:tr w:rsidR="00175FB7" w:rsidRPr="00FA77DC" w14:paraId="60B49BC6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9CB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B867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2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096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20)</w:t>
            </w:r>
          </w:p>
        </w:tc>
      </w:tr>
      <w:tr w:rsidR="00175FB7" w:rsidRPr="00FA77DC" w14:paraId="04F609E3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E5E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25,000 to 49,9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9DA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C58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73</w:t>
            </w:r>
          </w:p>
        </w:tc>
      </w:tr>
      <w:tr w:rsidR="00175FB7" w:rsidRPr="00FA77DC" w14:paraId="5F9AFBD3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5EE07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74F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0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8C2EF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09)</w:t>
            </w:r>
          </w:p>
        </w:tc>
      </w:tr>
      <w:tr w:rsidR="00175FB7" w:rsidRPr="00FA77DC" w14:paraId="57932362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C5E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50,000 to 74,9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69F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046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16</w:t>
            </w:r>
          </w:p>
        </w:tc>
      </w:tr>
      <w:tr w:rsidR="00175FB7" w:rsidRPr="00FA77DC" w14:paraId="6CE10B85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14E6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A8A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2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824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21)</w:t>
            </w:r>
          </w:p>
        </w:tc>
      </w:tr>
      <w:tr w:rsidR="00175FB7" w:rsidRPr="00FA77DC" w14:paraId="3FD76343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DC97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75,000 to 99,9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364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9FE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53</w:t>
            </w:r>
          </w:p>
        </w:tc>
      </w:tr>
      <w:tr w:rsidR="00175FB7" w:rsidRPr="00FA77DC" w14:paraId="31CCCBDA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7EA17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C4BA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3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EA3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33)</w:t>
            </w:r>
          </w:p>
        </w:tc>
      </w:tr>
      <w:tr w:rsidR="00175FB7" w:rsidRPr="00FA77DC" w14:paraId="41B41628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2BC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100,00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88D7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985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70</w:t>
            </w:r>
          </w:p>
        </w:tc>
      </w:tr>
      <w:tr w:rsidR="00175FB7" w:rsidRPr="00FA77DC" w14:paraId="5063D5A1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C57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296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3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852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32)</w:t>
            </w:r>
          </w:p>
        </w:tc>
      </w:tr>
      <w:tr w:rsidR="00175FB7" w:rsidRPr="00FA77DC" w14:paraId="70BC6B93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769D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High School / GED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1E1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384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849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433**</w:t>
            </w:r>
          </w:p>
        </w:tc>
      </w:tr>
      <w:tr w:rsidR="00175FB7" w:rsidRPr="00FA77DC" w14:paraId="42E10C45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DFD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E5B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7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B14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67)</w:t>
            </w:r>
          </w:p>
        </w:tc>
      </w:tr>
      <w:tr w:rsidR="00175FB7" w:rsidRPr="00FA77DC" w14:paraId="2F01E232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893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D984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301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8326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408*</w:t>
            </w:r>
          </w:p>
        </w:tc>
      </w:tr>
      <w:tr w:rsidR="00175FB7" w:rsidRPr="00FA77DC" w14:paraId="169A1B14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770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F95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7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836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67)</w:t>
            </w:r>
          </w:p>
        </w:tc>
      </w:tr>
      <w:tr w:rsidR="00175FB7" w:rsidRPr="00FA77DC" w14:paraId="29A35B52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D902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2-year College Degre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0ED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1C1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306+</w:t>
            </w:r>
          </w:p>
        </w:tc>
      </w:tr>
      <w:tr w:rsidR="00175FB7" w:rsidRPr="00FA77DC" w14:paraId="2A7ADC78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138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31D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8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81B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77)</w:t>
            </w:r>
          </w:p>
        </w:tc>
      </w:tr>
      <w:tr w:rsidR="00175FB7" w:rsidRPr="00FA77DC" w14:paraId="2FFFF36F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B2E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4-year College Degre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EA1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213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250</w:t>
            </w:r>
          </w:p>
        </w:tc>
      </w:tr>
      <w:tr w:rsidR="00175FB7" w:rsidRPr="00FA77DC" w14:paraId="10D8416F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AADB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D8E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8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7E1F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74)</w:t>
            </w:r>
          </w:p>
        </w:tc>
      </w:tr>
      <w:tr w:rsidR="00175FB7" w:rsidRPr="00FA77DC" w14:paraId="4028F5D8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EE7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Post-Baccalaureate Degree 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BBA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8B2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049</w:t>
            </w:r>
          </w:p>
        </w:tc>
      </w:tr>
      <w:tr w:rsidR="00175FB7" w:rsidRPr="00FA77DC" w14:paraId="029E2DB0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C37A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0203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9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C54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86)</w:t>
            </w:r>
          </w:p>
        </w:tc>
      </w:tr>
      <w:tr w:rsidR="00175FB7" w:rsidRPr="00FA77DC" w14:paraId="7D1981E6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B5F1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473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008**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7648F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008***</w:t>
            </w:r>
          </w:p>
        </w:tc>
      </w:tr>
      <w:tr w:rsidR="00175FB7" w:rsidRPr="00FA77DC" w14:paraId="1181B977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42B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175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284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002)</w:t>
            </w:r>
          </w:p>
        </w:tc>
      </w:tr>
      <w:tr w:rsidR="00175FB7" w:rsidRPr="00FA77DC" w14:paraId="305D7BC0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B33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American Indian and Alaskan Native × domain = armed dron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2C8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5384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267</w:t>
            </w:r>
          </w:p>
        </w:tc>
      </w:tr>
      <w:tr w:rsidR="00175FB7" w:rsidRPr="00FA77DC" w14:paraId="123C0706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3AD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EAA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38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894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494)</w:t>
            </w:r>
          </w:p>
        </w:tc>
      </w:tr>
      <w:tr w:rsidR="00175FB7" w:rsidRPr="00FA77DC" w14:paraId="0C81E519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1F9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Asian × domain = armed dron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9B7F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3C37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04</w:t>
            </w:r>
          </w:p>
        </w:tc>
      </w:tr>
      <w:tr w:rsidR="00175FB7" w:rsidRPr="00FA77DC" w14:paraId="1CFCD83C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9EC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7EE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6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124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53)</w:t>
            </w:r>
          </w:p>
        </w:tc>
      </w:tr>
      <w:tr w:rsidR="00175FB7" w:rsidRPr="00FA77DC" w14:paraId="3B8EDB3D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3B7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Black × domain = armed dron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B4A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264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242</w:t>
            </w:r>
          </w:p>
        </w:tc>
      </w:tr>
      <w:tr w:rsidR="00175FB7" w:rsidRPr="00FA77DC" w14:paraId="06942E56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998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151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4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55B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52)</w:t>
            </w:r>
          </w:p>
        </w:tc>
      </w:tr>
      <w:tr w:rsidR="00175FB7" w:rsidRPr="00FA77DC" w14:paraId="3C658F36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543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Hispanic/Latino × domain = armed dron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739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26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FE8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103</w:t>
            </w:r>
          </w:p>
        </w:tc>
      </w:tr>
      <w:tr w:rsidR="00175FB7" w:rsidRPr="00FA77DC" w14:paraId="5E11F307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3EDC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49E2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9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982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96)</w:t>
            </w:r>
          </w:p>
        </w:tc>
      </w:tr>
      <w:tr w:rsidR="00175FB7" w:rsidRPr="00FA77DC" w14:paraId="3FCF8836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36F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Native Hawaiian and Other Pacific Islander × domain = armed dron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C9B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631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97AF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222</w:t>
            </w:r>
          </w:p>
        </w:tc>
      </w:tr>
      <w:tr w:rsidR="00175FB7" w:rsidRPr="00FA77DC" w14:paraId="27B9C0D3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4CDF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C4E7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28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AD1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533)</w:t>
            </w:r>
          </w:p>
        </w:tc>
      </w:tr>
      <w:tr w:rsidR="00175FB7" w:rsidRPr="00FA77DC" w14:paraId="42A623EC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143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American Indian and Alaskan Native × domain = general surger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FCA0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BAB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039</w:t>
            </w:r>
          </w:p>
        </w:tc>
      </w:tr>
      <w:tr w:rsidR="00175FB7" w:rsidRPr="00FA77DC" w14:paraId="46F982B3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F0F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4AF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32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A1F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200)</w:t>
            </w:r>
          </w:p>
        </w:tc>
      </w:tr>
      <w:tr w:rsidR="00175FB7" w:rsidRPr="00FA77DC" w14:paraId="00513FD2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F94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Asian × domain = general surger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3C48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6784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129</w:t>
            </w:r>
          </w:p>
        </w:tc>
      </w:tr>
      <w:tr w:rsidR="00175FB7" w:rsidRPr="00FA77DC" w14:paraId="4D5CB1DE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A10B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038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7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A84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87)</w:t>
            </w:r>
          </w:p>
        </w:tc>
      </w:tr>
      <w:tr w:rsidR="00175FB7" w:rsidRPr="00FA77DC" w14:paraId="0F9B9D86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835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Black × domain = general surger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82F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377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C44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288+</w:t>
            </w:r>
          </w:p>
        </w:tc>
      </w:tr>
      <w:tr w:rsidR="00175FB7" w:rsidRPr="00FA77DC" w14:paraId="36BD5F35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E21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C5FF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5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AC89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64)</w:t>
            </w:r>
          </w:p>
        </w:tc>
      </w:tr>
      <w:tr w:rsidR="00175FB7" w:rsidRPr="00FA77DC" w14:paraId="2391564F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49C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Hispanic/Latino × domain = general surger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07E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980F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100</w:t>
            </w:r>
          </w:p>
        </w:tc>
      </w:tr>
      <w:tr w:rsidR="00175FB7" w:rsidRPr="00FA77DC" w14:paraId="1C04CFD7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ECE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B8A7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6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9FA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67)</w:t>
            </w:r>
          </w:p>
        </w:tc>
      </w:tr>
      <w:tr w:rsidR="00175FB7" w:rsidRPr="00FA77DC" w14:paraId="7AAE474F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61CB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Native Hawaiian and Other Pacific Islander × domain = general surgery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2F0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139A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127</w:t>
            </w:r>
          </w:p>
        </w:tc>
      </w:tr>
      <w:tr w:rsidR="00175FB7" w:rsidRPr="00FA77DC" w14:paraId="1FA5745A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9B0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789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25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B082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470)</w:t>
            </w:r>
          </w:p>
        </w:tc>
      </w:tr>
      <w:tr w:rsidR="00175FB7" w:rsidRPr="00FA77DC" w14:paraId="13C05996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578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American Indian and Alaskan Native × domain = police surveillanc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47D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BC8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51</w:t>
            </w:r>
          </w:p>
        </w:tc>
      </w:tr>
      <w:tr w:rsidR="00175FB7" w:rsidRPr="00FA77DC" w14:paraId="50A30E8E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9963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4F48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30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5C77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374)</w:t>
            </w:r>
          </w:p>
        </w:tc>
      </w:tr>
      <w:tr w:rsidR="00175FB7" w:rsidRPr="00FA77DC" w14:paraId="291B5D31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391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Asian × domain = police surveillanc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5F6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A40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48</w:t>
            </w:r>
          </w:p>
        </w:tc>
      </w:tr>
      <w:tr w:rsidR="00175FB7" w:rsidRPr="00FA77DC" w14:paraId="634238A7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EBCF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10D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9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854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92)</w:t>
            </w:r>
          </w:p>
        </w:tc>
      </w:tr>
      <w:tr w:rsidR="00175FB7" w:rsidRPr="00FA77DC" w14:paraId="1B779A16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4578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Black × domain = police surveillanc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AF5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23A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255</w:t>
            </w:r>
          </w:p>
        </w:tc>
      </w:tr>
      <w:tr w:rsidR="00175FB7" w:rsidRPr="00FA77DC" w14:paraId="7E92943B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F099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F0A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4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ECE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59)</w:t>
            </w:r>
          </w:p>
        </w:tc>
      </w:tr>
      <w:tr w:rsidR="00175FB7" w:rsidRPr="00FA77DC" w14:paraId="0ED48FCA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D9EA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Hispanic/Latino × domain = police surveillanc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88C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357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B825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328*</w:t>
            </w:r>
          </w:p>
        </w:tc>
      </w:tr>
      <w:tr w:rsidR="00175FB7" w:rsidRPr="00FA77DC" w14:paraId="30A9540F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EAD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8EA68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6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5E2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63)</w:t>
            </w:r>
          </w:p>
        </w:tc>
      </w:tr>
      <w:tr w:rsidR="00175FB7" w:rsidRPr="00FA77DC" w14:paraId="49BCF587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9A2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Native Hawaiian and Other Pacific Islander × domain = police surveillanc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36F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825*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24E9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778</w:t>
            </w:r>
          </w:p>
        </w:tc>
      </w:tr>
      <w:tr w:rsidR="00175FB7" w:rsidRPr="00FA77DC" w14:paraId="1D64EBDB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28C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B03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41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D1E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759)</w:t>
            </w:r>
          </w:p>
        </w:tc>
      </w:tr>
      <w:tr w:rsidR="00175FB7" w:rsidRPr="00FA77DC" w14:paraId="5BE17561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EEF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American Indian and Alaskan Native × domain = social media content modera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AC1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A0F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379</w:t>
            </w:r>
          </w:p>
        </w:tc>
      </w:tr>
      <w:tr w:rsidR="00175FB7" w:rsidRPr="00FA77DC" w14:paraId="3AEA47EB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ECE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D5A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31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33A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274)</w:t>
            </w:r>
          </w:p>
        </w:tc>
      </w:tr>
      <w:tr w:rsidR="00175FB7" w:rsidRPr="00FA77DC" w14:paraId="0E7EC3FA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5D49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Asian × domain = social media content modera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A27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206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44</w:t>
            </w:r>
          </w:p>
        </w:tc>
      </w:tr>
      <w:tr w:rsidR="00175FB7" w:rsidRPr="00FA77DC" w14:paraId="2B3101AE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012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D28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9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AD9C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61)</w:t>
            </w:r>
          </w:p>
        </w:tc>
      </w:tr>
      <w:tr w:rsidR="00175FB7" w:rsidRPr="00FA77DC" w14:paraId="2FD50333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A432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Black × domain = social media content modera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324C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93C2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225</w:t>
            </w:r>
          </w:p>
        </w:tc>
      </w:tr>
      <w:tr w:rsidR="00175FB7" w:rsidRPr="00FA77DC" w14:paraId="14D01E8D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8985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03A7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4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C54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49)</w:t>
            </w:r>
          </w:p>
        </w:tc>
      </w:tr>
      <w:tr w:rsidR="00175FB7" w:rsidRPr="00FA77DC" w14:paraId="378F750B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B93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Hispanic/Latino × domain = social media content modera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B949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049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211</w:t>
            </w:r>
          </w:p>
        </w:tc>
      </w:tr>
      <w:tr w:rsidR="00175FB7" w:rsidRPr="00FA77DC" w14:paraId="49D338A1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EC7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0697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6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B0A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155)</w:t>
            </w:r>
          </w:p>
        </w:tc>
      </w:tr>
      <w:tr w:rsidR="00175FB7" w:rsidRPr="00FA77DC" w14:paraId="24DC8DE1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430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Native Hawaiian and Other Pacific Islander × domain = social media content modera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8CC9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5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D32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-0.315</w:t>
            </w:r>
          </w:p>
        </w:tc>
      </w:tr>
      <w:tr w:rsidR="00175FB7" w:rsidRPr="00FA77DC" w14:paraId="67D10DFB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BB20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8BD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58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A32F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(0.634)</w:t>
            </w:r>
          </w:p>
        </w:tc>
      </w:tr>
      <w:tr w:rsidR="00175FB7" w:rsidRPr="00FA77DC" w14:paraId="1045E8C6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4C7E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proofErr w:type="spellStart"/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Num.Obs</w:t>
            </w:r>
            <w:proofErr w:type="spellEnd"/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76B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50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DE0A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5040</w:t>
            </w:r>
          </w:p>
        </w:tc>
      </w:tr>
      <w:tr w:rsidR="00175FB7" w:rsidRPr="00FA77DC" w14:paraId="3E84A6AD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9DD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62302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D387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74</w:t>
            </w:r>
          </w:p>
        </w:tc>
      </w:tr>
      <w:tr w:rsidR="00175FB7" w:rsidRPr="00FA77DC" w14:paraId="5BBBA1C8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2360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R2 Adj.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DC44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CDA3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0.065</w:t>
            </w:r>
          </w:p>
        </w:tc>
      </w:tr>
      <w:tr w:rsidR="00175FB7" w:rsidRPr="00FA77DC" w14:paraId="71CDDB0E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5F01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B920B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E59F6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1.13</w:t>
            </w:r>
          </w:p>
        </w:tc>
      </w:tr>
      <w:tr w:rsidR="00175FB7" w:rsidRPr="00FA77DC" w14:paraId="70385A82" w14:textId="77777777" w:rsidTr="003A7144">
        <w:trPr>
          <w:cantSplit/>
          <w:jc w:val="center"/>
        </w:trPr>
        <w:tc>
          <w:tcPr>
            <w:tcW w:w="399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8AC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proofErr w:type="spellStart"/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Std.Errors</w:t>
            </w:r>
            <w:proofErr w:type="spellEnd"/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639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proofErr w:type="gramStart"/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by:</w:t>
            </w:r>
            <w:proofErr w:type="gramEnd"/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237ED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proofErr w:type="gramStart"/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by:</w:t>
            </w:r>
            <w:proofErr w:type="gramEnd"/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 xml:space="preserve"> id</w:t>
            </w:r>
          </w:p>
        </w:tc>
      </w:tr>
      <w:tr w:rsidR="00175FB7" w:rsidRPr="00FA77DC" w14:paraId="22924118" w14:textId="77777777" w:rsidTr="003A7144">
        <w:trPr>
          <w:cantSplit/>
          <w:jc w:val="center"/>
        </w:trPr>
        <w:tc>
          <w:tcPr>
            <w:tcW w:w="6156" w:type="dxa"/>
            <w:gridSpan w:val="3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1E25" w14:textId="77777777" w:rsidR="00175FB7" w:rsidRPr="00FA77DC" w:rsidRDefault="00175FB7" w:rsidP="003A714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21"/>
                <w:szCs w:val="21"/>
              </w:rPr>
            </w:pPr>
            <w:r w:rsidRPr="00FA77DC">
              <w:rPr>
                <w:rFonts w:ascii="Garamond" w:eastAsia="Helvetica" w:hAnsi="Garamond" w:cs="Helvetica"/>
                <w:color w:val="000000"/>
                <w:sz w:val="20"/>
                <w:szCs w:val="20"/>
              </w:rPr>
              <w:t>+ p &lt; 0.1, * p &lt; 0.05, ** p &lt; 0.01, *** p &lt; 0.001</w:t>
            </w:r>
          </w:p>
        </w:tc>
      </w:tr>
    </w:tbl>
    <w:p w14:paraId="5FD7EC6A" w14:textId="77777777" w:rsidR="00175FB7" w:rsidRPr="00FA77DC" w:rsidRDefault="00175FB7" w:rsidP="00175FB7">
      <w:pPr>
        <w:jc w:val="both"/>
        <w:rPr>
          <w:rFonts w:ascii="Garamond" w:hAnsi="Garamond" w:cs="Arial"/>
          <w:color w:val="222222"/>
          <w:sz w:val="20"/>
          <w:szCs w:val="20"/>
          <w:shd w:val="clear" w:color="auto" w:fill="FFFFFF"/>
        </w:rPr>
      </w:pPr>
      <w:r>
        <w:rPr>
          <w:rFonts w:ascii="Garamond" w:hAnsi="Garamond" w:cs="Arial"/>
          <w:color w:val="222222"/>
          <w:sz w:val="20"/>
          <w:szCs w:val="20"/>
          <w:shd w:val="clear" w:color="auto" w:fill="FFFFFF"/>
        </w:rPr>
        <w:t>Caption</w:t>
      </w:r>
      <w:r w:rsidRPr="00FA77DC">
        <w:rPr>
          <w:rFonts w:ascii="Garamond" w:hAnsi="Garamond" w:cs="Arial"/>
          <w:color w:val="222222"/>
          <w:sz w:val="20"/>
          <w:szCs w:val="20"/>
          <w:shd w:val="clear" w:color="auto" w:fill="FFFFFF"/>
        </w:rPr>
        <w:t>: Conjoint average marginal component (AMCE) effects per attribute level. We use cars, human only autonomy, 85% precision, and community and individual regulations as referents for domain, autonomy, precision, and regulator respectively. The dependent variable is a 5-point Likert scale. Here we interact ethnicity with domain and do not find strong heterogeneous treatment effects.</w:t>
      </w:r>
    </w:p>
    <w:p w14:paraId="2BEE45A3" w14:textId="77777777" w:rsidR="00ED1DB9" w:rsidRDefault="00ED1DB9"/>
    <w:sectPr w:rsidR="00ED1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FB7"/>
    <w:rsid w:val="00175FB7"/>
    <w:rsid w:val="00486C80"/>
    <w:rsid w:val="0065404E"/>
    <w:rsid w:val="00E93E4E"/>
    <w:rsid w:val="00ED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DAFE4"/>
  <w15:chartTrackingRefBased/>
  <w15:docId w15:val="{0E31DA96-05B2-2D4A-8941-A3D1257B7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FB7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eorge</dc:creator>
  <cp:keywords/>
  <dc:description/>
  <cp:lastModifiedBy>Julie George</cp:lastModifiedBy>
  <cp:revision>1</cp:revision>
  <dcterms:created xsi:type="dcterms:W3CDTF">2023-05-10T17:00:00Z</dcterms:created>
  <dcterms:modified xsi:type="dcterms:W3CDTF">2023-05-10T17:00:00Z</dcterms:modified>
</cp:coreProperties>
</file>